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6A319B">
      <w:pPr>
        <w:ind w:firstLine="360" w:firstLineChars="150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3797300"/>
            <wp:effectExtent l="0" t="0" r="635" b="12700"/>
            <wp:docPr id="1" name="图片 1" descr="GNR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NR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Fig S5. The relationship between GNRI and all-cause mortality, stratified by age, sex, residence, BMI, hypertension, diabetes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ardiovascular diseas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nd strok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MI = body mass index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I = confidence interval, GNRI = geriatric nutritional risk index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HR = hazard ratio.</w:t>
      </w:r>
    </w:p>
    <w:p w14:paraId="2DF0E8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4E2A03"/>
    <w:rsid w:val="0EF04BE9"/>
    <w:rsid w:val="1C4E2A03"/>
    <w:rsid w:val="26CB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42</Characters>
  <Lines>0</Lines>
  <Paragraphs>0</Paragraphs>
  <TotalTime>0</TotalTime>
  <ScaleCrop>false</ScaleCrop>
  <LinksUpToDate>false</LinksUpToDate>
  <CharactersWithSpaces>28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8:05:00Z</dcterms:created>
  <dc:creator>Dr.Hu</dc:creator>
  <cp:lastModifiedBy>Dr.Hu</cp:lastModifiedBy>
  <dcterms:modified xsi:type="dcterms:W3CDTF">2026-04-15T13:1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EAD6BF314EB4EBCB4E00DA13FDFD455_11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